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E30E9" w:rsidRPr="00DE5A8B" w:rsidRDefault="003175BB" w:rsidP="00CE30E9">
      <w:pPr>
        <w:spacing w:line="360" w:lineRule="auto"/>
        <w:rPr>
          <w:rFonts w:ascii="Times New Roman" w:hAnsi="Times New Roman" w:cs="Times New Roman"/>
          <w:sz w:val="24"/>
          <w:lang w:val="en-US"/>
        </w:rPr>
      </w:pPr>
      <w:r w:rsidRPr="00DE5A8B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7 </w:t>
      </w:r>
      <w:r w:rsidR="00CE30E9" w:rsidRPr="00DE5A8B">
        <w:rPr>
          <w:rFonts w:ascii="Times New Roman" w:hAnsi="Times New Roman" w:cs="Times New Roman"/>
          <w:b/>
          <w:bCs/>
          <w:sz w:val="24"/>
          <w:szCs w:val="24"/>
        </w:rPr>
        <w:t>Table.</w:t>
      </w:r>
      <w:r w:rsidR="00CE30E9" w:rsidRPr="00DE5A8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E30E9" w:rsidRPr="00DE5A8B">
        <w:rPr>
          <w:rFonts w:ascii="Times New Roman" w:hAnsi="Times New Roman" w:cs="Times New Roman"/>
          <w:sz w:val="24"/>
          <w:szCs w:val="24"/>
        </w:rPr>
        <w:t>Spatiotemporal</w:t>
      </w:r>
      <w:proofErr w:type="spellEnd"/>
      <w:r w:rsidR="00CE30E9" w:rsidRPr="00DE5A8B">
        <w:rPr>
          <w:rFonts w:ascii="Times New Roman" w:hAnsi="Times New Roman" w:cs="Times New Roman"/>
          <w:sz w:val="24"/>
          <w:szCs w:val="24"/>
        </w:rPr>
        <w:t xml:space="preserve"> clusters of cholera cases, DRC, </w:t>
      </w:r>
      <w:r w:rsidR="00CE30E9" w:rsidRPr="00DE5A8B">
        <w:rPr>
          <w:rFonts w:ascii="Times New Roman" w:hAnsi="Times New Roman" w:cs="Times New Roman"/>
          <w:sz w:val="24"/>
          <w:lang w:val="en-US"/>
        </w:rPr>
        <w:t>2006.</w:t>
      </w:r>
    </w:p>
    <w:tbl>
      <w:tblPr>
        <w:tblStyle w:val="TableGrid"/>
        <w:tblW w:w="13750" w:type="dxa"/>
        <w:tblInd w:w="-5" w:type="dxa"/>
        <w:tblLook w:val="04A0"/>
      </w:tblPr>
      <w:tblGrid>
        <w:gridCol w:w="852"/>
        <w:gridCol w:w="7512"/>
        <w:gridCol w:w="992"/>
        <w:gridCol w:w="992"/>
        <w:gridCol w:w="828"/>
        <w:gridCol w:w="874"/>
        <w:gridCol w:w="851"/>
        <w:gridCol w:w="849"/>
      </w:tblGrid>
      <w:tr w:rsidR="004C5875" w:rsidRPr="00DE5A8B" w:rsidTr="004C5875">
        <w:tc>
          <w:tcPr>
            <w:tcW w:w="852" w:type="dxa"/>
          </w:tcPr>
          <w:p w:rsidR="004C5875" w:rsidRPr="00DE5A8B" w:rsidRDefault="004C5875" w:rsidP="007E0E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Cluster </w:t>
            </w:r>
            <w:proofErr w:type="spellStart"/>
            <w:r w:rsidRPr="00DE5A8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umber</w:t>
            </w:r>
            <w:proofErr w:type="spellEnd"/>
          </w:p>
        </w:tc>
        <w:tc>
          <w:tcPr>
            <w:tcW w:w="7512" w:type="dxa"/>
          </w:tcPr>
          <w:p w:rsidR="004C5875" w:rsidRPr="00DE5A8B" w:rsidRDefault="004C5875" w:rsidP="007E0E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ealth</w:t>
            </w:r>
            <w:proofErr w:type="spellEnd"/>
            <w:r w:rsidRPr="00DE5A8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zones</w:t>
            </w:r>
          </w:p>
        </w:tc>
        <w:tc>
          <w:tcPr>
            <w:tcW w:w="992" w:type="dxa"/>
          </w:tcPr>
          <w:p w:rsidR="004C5875" w:rsidRPr="00DE5A8B" w:rsidRDefault="004C5875" w:rsidP="007E0E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Start time </w:t>
            </w:r>
          </w:p>
        </w:tc>
        <w:tc>
          <w:tcPr>
            <w:tcW w:w="992" w:type="dxa"/>
          </w:tcPr>
          <w:p w:rsidR="004C5875" w:rsidRPr="00DE5A8B" w:rsidRDefault="004C5875" w:rsidP="007E0E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nd time</w:t>
            </w:r>
          </w:p>
        </w:tc>
        <w:tc>
          <w:tcPr>
            <w:tcW w:w="828" w:type="dxa"/>
          </w:tcPr>
          <w:p w:rsidR="004C5875" w:rsidRPr="00DE5A8B" w:rsidRDefault="004C5875" w:rsidP="007E0E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adius (km)</w:t>
            </w:r>
          </w:p>
        </w:tc>
        <w:tc>
          <w:tcPr>
            <w:tcW w:w="874" w:type="dxa"/>
          </w:tcPr>
          <w:p w:rsidR="004C5875" w:rsidRPr="00DE5A8B" w:rsidRDefault="004C5875" w:rsidP="007E0E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bserved</w:t>
            </w:r>
            <w:proofErr w:type="spellEnd"/>
            <w:r w:rsidRPr="00DE5A8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cases</w:t>
            </w:r>
          </w:p>
        </w:tc>
        <w:tc>
          <w:tcPr>
            <w:tcW w:w="851" w:type="dxa"/>
          </w:tcPr>
          <w:p w:rsidR="004C5875" w:rsidRPr="00DE5A8B" w:rsidRDefault="004C5875" w:rsidP="007E0E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xpected</w:t>
            </w:r>
            <w:proofErr w:type="spellEnd"/>
            <w:r w:rsidRPr="00DE5A8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cases</w:t>
            </w:r>
          </w:p>
        </w:tc>
        <w:tc>
          <w:tcPr>
            <w:tcW w:w="849" w:type="dxa"/>
          </w:tcPr>
          <w:p w:rsidR="004C5875" w:rsidRPr="00DE5A8B" w:rsidRDefault="004C5875" w:rsidP="007E0E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p</w:t>
            </w:r>
          </w:p>
        </w:tc>
      </w:tr>
      <w:tr w:rsidR="004C5875" w:rsidRPr="00DE5A8B" w:rsidTr="004C5875">
        <w:tc>
          <w:tcPr>
            <w:tcW w:w="852" w:type="dxa"/>
          </w:tcPr>
          <w:p w:rsidR="004C5875" w:rsidRPr="00DE5A8B" w:rsidRDefault="004C5875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512" w:type="dxa"/>
          </w:tcPr>
          <w:p w:rsidR="004C5875" w:rsidRPr="00DE5A8B" w:rsidRDefault="004C5875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Kadutu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Bagir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Kash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Iband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Nyatende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Kabare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Walungu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Nyangezi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Mubumbano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Kazib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Miti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Murhes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Kalonge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Idjwi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Mwan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Kaniola</w:t>
            </w:r>
            <w:proofErr w:type="spellEnd"/>
          </w:p>
        </w:tc>
        <w:tc>
          <w:tcPr>
            <w:tcW w:w="992" w:type="dxa"/>
          </w:tcPr>
          <w:p w:rsidR="004C5875" w:rsidRPr="00DE5A8B" w:rsidRDefault="004C5875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46</w:t>
            </w:r>
          </w:p>
        </w:tc>
        <w:tc>
          <w:tcPr>
            <w:tcW w:w="992" w:type="dxa"/>
          </w:tcPr>
          <w:p w:rsidR="004C5875" w:rsidRPr="00DE5A8B" w:rsidRDefault="004C5875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52</w:t>
            </w:r>
          </w:p>
        </w:tc>
        <w:tc>
          <w:tcPr>
            <w:tcW w:w="828" w:type="dxa"/>
          </w:tcPr>
          <w:p w:rsidR="004C5875" w:rsidRPr="00DE5A8B" w:rsidRDefault="004C5875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46.83</w:t>
            </w:r>
          </w:p>
        </w:tc>
        <w:tc>
          <w:tcPr>
            <w:tcW w:w="874" w:type="dxa"/>
          </w:tcPr>
          <w:p w:rsidR="004C5875" w:rsidRPr="00DE5A8B" w:rsidRDefault="004C5875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3857</w:t>
            </w:r>
          </w:p>
        </w:tc>
        <w:tc>
          <w:tcPr>
            <w:tcW w:w="851" w:type="dxa"/>
          </w:tcPr>
          <w:p w:rsidR="004C5875" w:rsidRPr="00DE5A8B" w:rsidRDefault="004C5875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340.71</w:t>
            </w:r>
          </w:p>
        </w:tc>
        <w:tc>
          <w:tcPr>
            <w:tcW w:w="849" w:type="dxa"/>
          </w:tcPr>
          <w:p w:rsidR="004C5875" w:rsidRPr="00DE5A8B" w:rsidRDefault="004C5875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.0x10</w:t>
            </w:r>
            <w:r w:rsidRPr="00DE5A8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7</w:t>
            </w:r>
          </w:p>
        </w:tc>
      </w:tr>
      <w:tr w:rsidR="004C5875" w:rsidRPr="00DE5A8B" w:rsidTr="004C5875">
        <w:tc>
          <w:tcPr>
            <w:tcW w:w="852" w:type="dxa"/>
          </w:tcPr>
          <w:p w:rsidR="004C5875" w:rsidRPr="00DE5A8B" w:rsidRDefault="004C5875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512" w:type="dxa"/>
          </w:tcPr>
          <w:p w:rsidR="004C5875" w:rsidRPr="00DE5A8B" w:rsidRDefault="004C5875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Kinkondj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Lwamb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Malemb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Nkulu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Kabongo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Ankoro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Kabondo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Dianda</w:t>
            </w:r>
            <w:proofErr w:type="spellEnd"/>
          </w:p>
        </w:tc>
        <w:tc>
          <w:tcPr>
            <w:tcW w:w="992" w:type="dxa"/>
          </w:tcPr>
          <w:p w:rsidR="004C5875" w:rsidRPr="00DE5A8B" w:rsidRDefault="004C5875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2</w:t>
            </w:r>
          </w:p>
        </w:tc>
        <w:tc>
          <w:tcPr>
            <w:tcW w:w="992" w:type="dxa"/>
          </w:tcPr>
          <w:p w:rsidR="004C5875" w:rsidRPr="00DE5A8B" w:rsidRDefault="004C5875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7</w:t>
            </w:r>
          </w:p>
        </w:tc>
        <w:tc>
          <w:tcPr>
            <w:tcW w:w="828" w:type="dxa"/>
          </w:tcPr>
          <w:p w:rsidR="004C5875" w:rsidRPr="00DE5A8B" w:rsidRDefault="004C5875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92.11</w:t>
            </w:r>
          </w:p>
        </w:tc>
        <w:tc>
          <w:tcPr>
            <w:tcW w:w="874" w:type="dxa"/>
          </w:tcPr>
          <w:p w:rsidR="004C5875" w:rsidRPr="00DE5A8B" w:rsidRDefault="004C5875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695</w:t>
            </w:r>
          </w:p>
        </w:tc>
        <w:tc>
          <w:tcPr>
            <w:tcW w:w="851" w:type="dxa"/>
          </w:tcPr>
          <w:p w:rsidR="004C5875" w:rsidRPr="00DE5A8B" w:rsidRDefault="004C5875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420.79</w:t>
            </w:r>
          </w:p>
        </w:tc>
        <w:tc>
          <w:tcPr>
            <w:tcW w:w="849" w:type="dxa"/>
          </w:tcPr>
          <w:p w:rsidR="004C5875" w:rsidRPr="00DE5A8B" w:rsidRDefault="004C5875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.0x10</w:t>
            </w:r>
            <w:r w:rsidRPr="00DE5A8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7</w:t>
            </w:r>
          </w:p>
        </w:tc>
      </w:tr>
      <w:tr w:rsidR="004C5875" w:rsidRPr="00DE5A8B" w:rsidTr="004C5875">
        <w:tc>
          <w:tcPr>
            <w:tcW w:w="852" w:type="dxa"/>
          </w:tcPr>
          <w:p w:rsidR="004C5875" w:rsidRPr="00DE5A8B" w:rsidRDefault="004C5875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7512" w:type="dxa"/>
          </w:tcPr>
          <w:p w:rsidR="004C5875" w:rsidRPr="00DE5A8B" w:rsidRDefault="004C5875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Nyiragongo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Karisimbi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Goma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Kirotshe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Rutshuru</w:t>
            </w:r>
            <w:proofErr w:type="spellEnd"/>
          </w:p>
        </w:tc>
        <w:tc>
          <w:tcPr>
            <w:tcW w:w="992" w:type="dxa"/>
          </w:tcPr>
          <w:p w:rsidR="004C5875" w:rsidRPr="00DE5A8B" w:rsidRDefault="004C5875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22</w:t>
            </w:r>
          </w:p>
        </w:tc>
        <w:tc>
          <w:tcPr>
            <w:tcW w:w="992" w:type="dxa"/>
          </w:tcPr>
          <w:p w:rsidR="004C5875" w:rsidRPr="00DE5A8B" w:rsidRDefault="004C5875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29</w:t>
            </w:r>
          </w:p>
        </w:tc>
        <w:tc>
          <w:tcPr>
            <w:tcW w:w="828" w:type="dxa"/>
          </w:tcPr>
          <w:p w:rsidR="004C5875" w:rsidRPr="00DE5A8B" w:rsidRDefault="004C5875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28.70</w:t>
            </w:r>
          </w:p>
        </w:tc>
        <w:tc>
          <w:tcPr>
            <w:tcW w:w="874" w:type="dxa"/>
          </w:tcPr>
          <w:p w:rsidR="004C5875" w:rsidRPr="00DE5A8B" w:rsidRDefault="004C5875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909</w:t>
            </w:r>
          </w:p>
        </w:tc>
        <w:tc>
          <w:tcPr>
            <w:tcW w:w="851" w:type="dxa"/>
          </w:tcPr>
          <w:p w:rsidR="004C5875" w:rsidRPr="00DE5A8B" w:rsidRDefault="004C5875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541.71</w:t>
            </w:r>
          </w:p>
        </w:tc>
        <w:tc>
          <w:tcPr>
            <w:tcW w:w="849" w:type="dxa"/>
          </w:tcPr>
          <w:p w:rsidR="004C5875" w:rsidRPr="00DE5A8B" w:rsidRDefault="004C5875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.0x10</w:t>
            </w:r>
            <w:r w:rsidRPr="00DE5A8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7</w:t>
            </w:r>
          </w:p>
        </w:tc>
      </w:tr>
      <w:tr w:rsidR="004C5875" w:rsidRPr="00DE5A8B" w:rsidTr="004C5875">
        <w:tc>
          <w:tcPr>
            <w:tcW w:w="852" w:type="dxa"/>
          </w:tcPr>
          <w:p w:rsidR="004C5875" w:rsidRPr="00DE5A8B" w:rsidRDefault="004C5875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7512" w:type="dxa"/>
          </w:tcPr>
          <w:p w:rsidR="004C5875" w:rsidRPr="00DE5A8B" w:rsidRDefault="004C5875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Pweto</w:t>
            </w:r>
            <w:proofErr w:type="spellEnd"/>
          </w:p>
        </w:tc>
        <w:tc>
          <w:tcPr>
            <w:tcW w:w="992" w:type="dxa"/>
          </w:tcPr>
          <w:p w:rsidR="004C5875" w:rsidRPr="00DE5A8B" w:rsidRDefault="004C5875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42</w:t>
            </w:r>
          </w:p>
        </w:tc>
        <w:tc>
          <w:tcPr>
            <w:tcW w:w="992" w:type="dxa"/>
          </w:tcPr>
          <w:p w:rsidR="004C5875" w:rsidRPr="00DE5A8B" w:rsidRDefault="004C5875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45</w:t>
            </w:r>
          </w:p>
        </w:tc>
        <w:tc>
          <w:tcPr>
            <w:tcW w:w="828" w:type="dxa"/>
          </w:tcPr>
          <w:p w:rsidR="004C5875" w:rsidRPr="00DE5A8B" w:rsidRDefault="004C5875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74" w:type="dxa"/>
          </w:tcPr>
          <w:p w:rsidR="004C5875" w:rsidRPr="00DE5A8B" w:rsidRDefault="004C5875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457</w:t>
            </w:r>
          </w:p>
        </w:tc>
        <w:tc>
          <w:tcPr>
            <w:tcW w:w="851" w:type="dxa"/>
          </w:tcPr>
          <w:p w:rsidR="004C5875" w:rsidRPr="00DE5A8B" w:rsidRDefault="004C5875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42.63</w:t>
            </w:r>
          </w:p>
        </w:tc>
        <w:tc>
          <w:tcPr>
            <w:tcW w:w="849" w:type="dxa"/>
          </w:tcPr>
          <w:p w:rsidR="004C5875" w:rsidRPr="00DE5A8B" w:rsidRDefault="004C5875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.0x10</w:t>
            </w:r>
            <w:r w:rsidRPr="00DE5A8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7</w:t>
            </w:r>
          </w:p>
        </w:tc>
      </w:tr>
      <w:tr w:rsidR="004C5875" w:rsidRPr="00DE5A8B" w:rsidTr="004C5875">
        <w:tc>
          <w:tcPr>
            <w:tcW w:w="852" w:type="dxa"/>
          </w:tcPr>
          <w:p w:rsidR="004C5875" w:rsidRPr="00DE5A8B" w:rsidRDefault="004C5875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7512" w:type="dxa"/>
          </w:tcPr>
          <w:p w:rsidR="004C5875" w:rsidRPr="00DE5A8B" w:rsidRDefault="004C5875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Tumba</w:t>
            </w:r>
          </w:p>
        </w:tc>
        <w:tc>
          <w:tcPr>
            <w:tcW w:w="992" w:type="dxa"/>
          </w:tcPr>
          <w:p w:rsidR="004C5875" w:rsidRPr="00DE5A8B" w:rsidRDefault="004C5875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39</w:t>
            </w:r>
          </w:p>
        </w:tc>
        <w:tc>
          <w:tcPr>
            <w:tcW w:w="992" w:type="dxa"/>
          </w:tcPr>
          <w:p w:rsidR="004C5875" w:rsidRPr="00DE5A8B" w:rsidRDefault="004C5875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43</w:t>
            </w:r>
          </w:p>
        </w:tc>
        <w:tc>
          <w:tcPr>
            <w:tcW w:w="828" w:type="dxa"/>
          </w:tcPr>
          <w:p w:rsidR="004C5875" w:rsidRPr="00DE5A8B" w:rsidRDefault="004C5875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74" w:type="dxa"/>
          </w:tcPr>
          <w:p w:rsidR="004C5875" w:rsidRPr="00DE5A8B" w:rsidRDefault="004C5875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493</w:t>
            </w:r>
          </w:p>
        </w:tc>
        <w:tc>
          <w:tcPr>
            <w:tcW w:w="851" w:type="dxa"/>
          </w:tcPr>
          <w:p w:rsidR="004C5875" w:rsidRPr="00DE5A8B" w:rsidRDefault="004C5875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59.77</w:t>
            </w:r>
          </w:p>
        </w:tc>
        <w:tc>
          <w:tcPr>
            <w:tcW w:w="849" w:type="dxa"/>
          </w:tcPr>
          <w:p w:rsidR="004C5875" w:rsidRPr="00DE5A8B" w:rsidRDefault="004C5875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.0x10</w:t>
            </w:r>
            <w:r w:rsidRPr="00DE5A8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7</w:t>
            </w:r>
          </w:p>
        </w:tc>
      </w:tr>
      <w:tr w:rsidR="004C5875" w:rsidRPr="00DE5A8B" w:rsidTr="004C5875">
        <w:tc>
          <w:tcPr>
            <w:tcW w:w="852" w:type="dxa"/>
          </w:tcPr>
          <w:p w:rsidR="004C5875" w:rsidRPr="00DE5A8B" w:rsidRDefault="004C5875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7512" w:type="dxa"/>
          </w:tcPr>
          <w:p w:rsidR="004C5875" w:rsidRPr="00DE5A8B" w:rsidRDefault="004C5875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Kamango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Oich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Bog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Mutwang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Kalungut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Beni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Komand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Gethy</w:t>
            </w:r>
            <w:proofErr w:type="spellEnd"/>
          </w:p>
        </w:tc>
        <w:tc>
          <w:tcPr>
            <w:tcW w:w="992" w:type="dxa"/>
          </w:tcPr>
          <w:p w:rsidR="004C5875" w:rsidRPr="00DE5A8B" w:rsidRDefault="004C5875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30</w:t>
            </w:r>
          </w:p>
        </w:tc>
        <w:tc>
          <w:tcPr>
            <w:tcW w:w="992" w:type="dxa"/>
          </w:tcPr>
          <w:p w:rsidR="004C5875" w:rsidRPr="00DE5A8B" w:rsidRDefault="004C5875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38</w:t>
            </w:r>
          </w:p>
        </w:tc>
        <w:tc>
          <w:tcPr>
            <w:tcW w:w="828" w:type="dxa"/>
          </w:tcPr>
          <w:p w:rsidR="004C5875" w:rsidRPr="00DE5A8B" w:rsidRDefault="004C5875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54.08</w:t>
            </w:r>
          </w:p>
        </w:tc>
        <w:tc>
          <w:tcPr>
            <w:tcW w:w="874" w:type="dxa"/>
          </w:tcPr>
          <w:p w:rsidR="004C5875" w:rsidRPr="00DE5A8B" w:rsidRDefault="004C5875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471</w:t>
            </w:r>
          </w:p>
        </w:tc>
        <w:tc>
          <w:tcPr>
            <w:tcW w:w="851" w:type="dxa"/>
          </w:tcPr>
          <w:p w:rsidR="004C5875" w:rsidRPr="00DE5A8B" w:rsidRDefault="004C5875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85.58</w:t>
            </w:r>
          </w:p>
        </w:tc>
        <w:tc>
          <w:tcPr>
            <w:tcW w:w="849" w:type="dxa"/>
          </w:tcPr>
          <w:p w:rsidR="004C5875" w:rsidRPr="00DE5A8B" w:rsidRDefault="004C5875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.0x10</w:t>
            </w:r>
            <w:r w:rsidRPr="00DE5A8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7</w:t>
            </w:r>
          </w:p>
        </w:tc>
      </w:tr>
      <w:tr w:rsidR="004C5875" w:rsidRPr="00DE5A8B" w:rsidTr="004C5875">
        <w:tc>
          <w:tcPr>
            <w:tcW w:w="852" w:type="dxa"/>
          </w:tcPr>
          <w:p w:rsidR="004C5875" w:rsidRPr="00DE5A8B" w:rsidRDefault="004C5875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7512" w:type="dxa"/>
          </w:tcPr>
          <w:p w:rsidR="004C5875" w:rsidRPr="00DE5A8B" w:rsidRDefault="004C5875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Nyemb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Kalemie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Fizi</w:t>
            </w:r>
            <w:proofErr w:type="spellEnd"/>
          </w:p>
        </w:tc>
        <w:tc>
          <w:tcPr>
            <w:tcW w:w="992" w:type="dxa"/>
          </w:tcPr>
          <w:p w:rsidR="004C5875" w:rsidRPr="00DE5A8B" w:rsidRDefault="004C5875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32</w:t>
            </w:r>
          </w:p>
        </w:tc>
        <w:tc>
          <w:tcPr>
            <w:tcW w:w="992" w:type="dxa"/>
          </w:tcPr>
          <w:p w:rsidR="004C5875" w:rsidRPr="00DE5A8B" w:rsidRDefault="004C5875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42</w:t>
            </w:r>
          </w:p>
        </w:tc>
        <w:tc>
          <w:tcPr>
            <w:tcW w:w="828" w:type="dxa"/>
          </w:tcPr>
          <w:p w:rsidR="004C5875" w:rsidRPr="00DE5A8B" w:rsidRDefault="004C5875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07.35</w:t>
            </w:r>
          </w:p>
        </w:tc>
        <w:tc>
          <w:tcPr>
            <w:tcW w:w="874" w:type="dxa"/>
          </w:tcPr>
          <w:p w:rsidR="004C5875" w:rsidRPr="00DE5A8B" w:rsidRDefault="004C5875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710</w:t>
            </w:r>
          </w:p>
        </w:tc>
        <w:tc>
          <w:tcPr>
            <w:tcW w:w="851" w:type="dxa"/>
          </w:tcPr>
          <w:p w:rsidR="004C5875" w:rsidRPr="00DE5A8B" w:rsidRDefault="004C5875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808.02</w:t>
            </w:r>
          </w:p>
        </w:tc>
        <w:tc>
          <w:tcPr>
            <w:tcW w:w="849" w:type="dxa"/>
          </w:tcPr>
          <w:p w:rsidR="004C5875" w:rsidRPr="00DE5A8B" w:rsidRDefault="004C5875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.0x10</w:t>
            </w:r>
            <w:r w:rsidRPr="00DE5A8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7</w:t>
            </w:r>
          </w:p>
        </w:tc>
      </w:tr>
      <w:tr w:rsidR="004C5875" w:rsidRPr="00DE5A8B" w:rsidTr="004C5875">
        <w:tc>
          <w:tcPr>
            <w:tcW w:w="852" w:type="dxa"/>
          </w:tcPr>
          <w:p w:rsidR="004C5875" w:rsidRPr="00DE5A8B" w:rsidRDefault="004C5875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7512" w:type="dxa"/>
          </w:tcPr>
          <w:p w:rsidR="004C5875" w:rsidRPr="00DE5A8B" w:rsidRDefault="004C5875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Laybo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, Adi</w:t>
            </w:r>
          </w:p>
        </w:tc>
        <w:tc>
          <w:tcPr>
            <w:tcW w:w="992" w:type="dxa"/>
          </w:tcPr>
          <w:p w:rsidR="004C5875" w:rsidRPr="00DE5A8B" w:rsidRDefault="004C5875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35</w:t>
            </w:r>
          </w:p>
        </w:tc>
        <w:tc>
          <w:tcPr>
            <w:tcW w:w="992" w:type="dxa"/>
          </w:tcPr>
          <w:p w:rsidR="004C5875" w:rsidRPr="00DE5A8B" w:rsidRDefault="004C5875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36</w:t>
            </w:r>
          </w:p>
        </w:tc>
        <w:tc>
          <w:tcPr>
            <w:tcW w:w="828" w:type="dxa"/>
          </w:tcPr>
          <w:p w:rsidR="004C5875" w:rsidRPr="00DE5A8B" w:rsidRDefault="004C5875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24.34</w:t>
            </w:r>
          </w:p>
        </w:tc>
        <w:tc>
          <w:tcPr>
            <w:tcW w:w="874" w:type="dxa"/>
          </w:tcPr>
          <w:p w:rsidR="004C5875" w:rsidRPr="00DE5A8B" w:rsidRDefault="004C5875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39</w:t>
            </w:r>
          </w:p>
        </w:tc>
        <w:tc>
          <w:tcPr>
            <w:tcW w:w="851" w:type="dxa"/>
          </w:tcPr>
          <w:p w:rsidR="004C5875" w:rsidRPr="00DE5A8B" w:rsidRDefault="004C5875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6.09</w:t>
            </w:r>
          </w:p>
        </w:tc>
        <w:tc>
          <w:tcPr>
            <w:tcW w:w="849" w:type="dxa"/>
          </w:tcPr>
          <w:p w:rsidR="004C5875" w:rsidRPr="00DE5A8B" w:rsidRDefault="004C5875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.0x10</w:t>
            </w:r>
            <w:r w:rsidRPr="00DE5A8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7</w:t>
            </w:r>
          </w:p>
        </w:tc>
      </w:tr>
      <w:tr w:rsidR="004C5875" w:rsidRPr="00DE5A8B" w:rsidTr="004C5875">
        <w:tc>
          <w:tcPr>
            <w:tcW w:w="852" w:type="dxa"/>
          </w:tcPr>
          <w:p w:rsidR="004C5875" w:rsidRPr="00DE5A8B" w:rsidRDefault="004C5875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7512" w:type="dxa"/>
          </w:tcPr>
          <w:p w:rsidR="004C5875" w:rsidRPr="00DE5A8B" w:rsidRDefault="004C5875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Pangi</w:t>
            </w:r>
            <w:proofErr w:type="spellEnd"/>
          </w:p>
        </w:tc>
        <w:tc>
          <w:tcPr>
            <w:tcW w:w="992" w:type="dxa"/>
          </w:tcPr>
          <w:p w:rsidR="004C5875" w:rsidRPr="00DE5A8B" w:rsidRDefault="004C5875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41</w:t>
            </w:r>
          </w:p>
        </w:tc>
        <w:tc>
          <w:tcPr>
            <w:tcW w:w="992" w:type="dxa"/>
          </w:tcPr>
          <w:p w:rsidR="004C5875" w:rsidRPr="00DE5A8B" w:rsidRDefault="004C5875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45</w:t>
            </w:r>
          </w:p>
        </w:tc>
        <w:tc>
          <w:tcPr>
            <w:tcW w:w="828" w:type="dxa"/>
          </w:tcPr>
          <w:p w:rsidR="004C5875" w:rsidRPr="00DE5A8B" w:rsidRDefault="004C5875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74" w:type="dxa"/>
          </w:tcPr>
          <w:p w:rsidR="004C5875" w:rsidRPr="00DE5A8B" w:rsidRDefault="004C5875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239</w:t>
            </w:r>
          </w:p>
        </w:tc>
        <w:tc>
          <w:tcPr>
            <w:tcW w:w="851" w:type="dxa"/>
          </w:tcPr>
          <w:p w:rsidR="004C5875" w:rsidRPr="00DE5A8B" w:rsidRDefault="004C5875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30.89</w:t>
            </w:r>
          </w:p>
        </w:tc>
        <w:tc>
          <w:tcPr>
            <w:tcW w:w="849" w:type="dxa"/>
          </w:tcPr>
          <w:p w:rsidR="004C5875" w:rsidRPr="00DE5A8B" w:rsidRDefault="004C5875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.0x10</w:t>
            </w:r>
            <w:r w:rsidRPr="00DE5A8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7</w:t>
            </w:r>
          </w:p>
        </w:tc>
      </w:tr>
      <w:tr w:rsidR="004C5875" w:rsidRPr="00DE5A8B" w:rsidTr="004C5875">
        <w:tc>
          <w:tcPr>
            <w:tcW w:w="852" w:type="dxa"/>
          </w:tcPr>
          <w:p w:rsidR="004C5875" w:rsidRPr="00DE5A8B" w:rsidRDefault="004C5875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7512" w:type="dxa"/>
          </w:tcPr>
          <w:p w:rsidR="004C5875" w:rsidRPr="00DE5A8B" w:rsidRDefault="004C5875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Lita, Bunia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Drodro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Fataki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Jib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Linga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Nizi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Tchomi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Mangal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Bambu</w:t>
            </w:r>
            <w:proofErr w:type="spellEnd"/>
          </w:p>
        </w:tc>
        <w:tc>
          <w:tcPr>
            <w:tcW w:w="992" w:type="dxa"/>
          </w:tcPr>
          <w:p w:rsidR="004C5875" w:rsidRPr="00DE5A8B" w:rsidRDefault="004C5875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</w:t>
            </w:r>
          </w:p>
        </w:tc>
        <w:tc>
          <w:tcPr>
            <w:tcW w:w="992" w:type="dxa"/>
          </w:tcPr>
          <w:p w:rsidR="004C5875" w:rsidRPr="00DE5A8B" w:rsidRDefault="004C5875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5</w:t>
            </w:r>
          </w:p>
        </w:tc>
        <w:tc>
          <w:tcPr>
            <w:tcW w:w="828" w:type="dxa"/>
          </w:tcPr>
          <w:p w:rsidR="004C5875" w:rsidRPr="00DE5A8B" w:rsidRDefault="004C5875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47.08</w:t>
            </w:r>
          </w:p>
        </w:tc>
        <w:tc>
          <w:tcPr>
            <w:tcW w:w="874" w:type="dxa"/>
          </w:tcPr>
          <w:p w:rsidR="004C5875" w:rsidRPr="00DE5A8B" w:rsidRDefault="004C5875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138</w:t>
            </w:r>
          </w:p>
        </w:tc>
        <w:tc>
          <w:tcPr>
            <w:tcW w:w="851" w:type="dxa"/>
          </w:tcPr>
          <w:p w:rsidR="004C5875" w:rsidRPr="00DE5A8B" w:rsidRDefault="004C5875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543.51</w:t>
            </w:r>
          </w:p>
        </w:tc>
        <w:tc>
          <w:tcPr>
            <w:tcW w:w="849" w:type="dxa"/>
          </w:tcPr>
          <w:p w:rsidR="004C5875" w:rsidRPr="00DE5A8B" w:rsidRDefault="004C5875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.0x10</w:t>
            </w:r>
            <w:r w:rsidRPr="00DE5A8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7</w:t>
            </w:r>
          </w:p>
        </w:tc>
      </w:tr>
      <w:tr w:rsidR="004C5875" w:rsidRPr="00DE5A8B" w:rsidTr="004C5875">
        <w:tc>
          <w:tcPr>
            <w:tcW w:w="852" w:type="dxa"/>
          </w:tcPr>
          <w:p w:rsidR="004C5875" w:rsidRPr="00DE5A8B" w:rsidRDefault="004C5875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7512" w:type="dxa"/>
          </w:tcPr>
          <w:p w:rsidR="004C5875" w:rsidRPr="00DE5A8B" w:rsidRDefault="004C5875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Kind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Kilel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Balanda</w:t>
            </w:r>
            <w:proofErr w:type="spellEnd"/>
          </w:p>
        </w:tc>
        <w:tc>
          <w:tcPr>
            <w:tcW w:w="992" w:type="dxa"/>
          </w:tcPr>
          <w:p w:rsidR="004C5875" w:rsidRPr="00DE5A8B" w:rsidRDefault="004C5875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46</w:t>
            </w:r>
          </w:p>
        </w:tc>
        <w:tc>
          <w:tcPr>
            <w:tcW w:w="992" w:type="dxa"/>
          </w:tcPr>
          <w:p w:rsidR="004C5875" w:rsidRPr="00DE5A8B" w:rsidRDefault="004C5875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46</w:t>
            </w:r>
          </w:p>
        </w:tc>
        <w:tc>
          <w:tcPr>
            <w:tcW w:w="828" w:type="dxa"/>
          </w:tcPr>
          <w:p w:rsidR="004C5875" w:rsidRPr="00DE5A8B" w:rsidRDefault="004C5875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85.38</w:t>
            </w:r>
          </w:p>
        </w:tc>
        <w:tc>
          <w:tcPr>
            <w:tcW w:w="874" w:type="dxa"/>
          </w:tcPr>
          <w:p w:rsidR="004C5875" w:rsidRPr="00DE5A8B" w:rsidRDefault="004C5875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47</w:t>
            </w:r>
          </w:p>
        </w:tc>
        <w:tc>
          <w:tcPr>
            <w:tcW w:w="851" w:type="dxa"/>
          </w:tcPr>
          <w:p w:rsidR="004C5875" w:rsidRPr="00DE5A8B" w:rsidRDefault="004C5875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0.83</w:t>
            </w:r>
          </w:p>
        </w:tc>
        <w:tc>
          <w:tcPr>
            <w:tcW w:w="849" w:type="dxa"/>
          </w:tcPr>
          <w:p w:rsidR="004C5875" w:rsidRPr="00DE5A8B" w:rsidRDefault="004C5875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.0x10</w:t>
            </w:r>
            <w:r w:rsidRPr="00DE5A8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7</w:t>
            </w:r>
          </w:p>
        </w:tc>
      </w:tr>
      <w:tr w:rsidR="004C5875" w:rsidRPr="00DE5A8B" w:rsidTr="004C5875">
        <w:tc>
          <w:tcPr>
            <w:tcW w:w="852" w:type="dxa"/>
          </w:tcPr>
          <w:p w:rsidR="004C5875" w:rsidRPr="00DE5A8B" w:rsidRDefault="004C5875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7512" w:type="dxa"/>
          </w:tcPr>
          <w:p w:rsidR="004C5875" w:rsidRPr="00DE5A8B" w:rsidRDefault="004C5875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Kitutu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Kamitug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Kakole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Itombwe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Mwenga</w:t>
            </w:r>
            <w:proofErr w:type="spellEnd"/>
          </w:p>
        </w:tc>
        <w:tc>
          <w:tcPr>
            <w:tcW w:w="992" w:type="dxa"/>
          </w:tcPr>
          <w:p w:rsidR="004C5875" w:rsidRPr="00DE5A8B" w:rsidRDefault="004C5875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8</w:t>
            </w:r>
          </w:p>
        </w:tc>
        <w:tc>
          <w:tcPr>
            <w:tcW w:w="992" w:type="dxa"/>
          </w:tcPr>
          <w:p w:rsidR="004C5875" w:rsidRPr="00DE5A8B" w:rsidRDefault="004C5875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21</w:t>
            </w:r>
          </w:p>
        </w:tc>
        <w:tc>
          <w:tcPr>
            <w:tcW w:w="828" w:type="dxa"/>
          </w:tcPr>
          <w:p w:rsidR="004C5875" w:rsidRPr="00DE5A8B" w:rsidRDefault="004C5875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65.59</w:t>
            </w:r>
          </w:p>
        </w:tc>
        <w:tc>
          <w:tcPr>
            <w:tcW w:w="874" w:type="dxa"/>
          </w:tcPr>
          <w:p w:rsidR="004C5875" w:rsidRPr="00DE5A8B" w:rsidRDefault="004C5875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73</w:t>
            </w:r>
          </w:p>
        </w:tc>
        <w:tc>
          <w:tcPr>
            <w:tcW w:w="851" w:type="dxa"/>
          </w:tcPr>
          <w:p w:rsidR="004C5875" w:rsidRPr="00DE5A8B" w:rsidRDefault="004C5875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4.38</w:t>
            </w:r>
          </w:p>
        </w:tc>
        <w:tc>
          <w:tcPr>
            <w:tcW w:w="849" w:type="dxa"/>
          </w:tcPr>
          <w:p w:rsidR="004C5875" w:rsidRPr="00DE5A8B" w:rsidRDefault="004C5875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.0x10</w:t>
            </w:r>
            <w:r w:rsidRPr="00DE5A8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7</w:t>
            </w:r>
          </w:p>
        </w:tc>
      </w:tr>
      <w:tr w:rsidR="004C5875" w:rsidRPr="00DE5A8B" w:rsidTr="004C5875">
        <w:tc>
          <w:tcPr>
            <w:tcW w:w="852" w:type="dxa"/>
          </w:tcPr>
          <w:p w:rsidR="004C5875" w:rsidRPr="00DE5A8B" w:rsidRDefault="004C5875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7512" w:type="dxa"/>
          </w:tcPr>
          <w:p w:rsidR="004C5875" w:rsidRPr="00DE5A8B" w:rsidRDefault="004C5875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Moanda, Kitona, Boma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Bungu</w:t>
            </w:r>
            <w:proofErr w:type="spellEnd"/>
          </w:p>
        </w:tc>
        <w:tc>
          <w:tcPr>
            <w:tcW w:w="992" w:type="dxa"/>
          </w:tcPr>
          <w:p w:rsidR="004C5875" w:rsidRPr="00DE5A8B" w:rsidRDefault="004C5875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9</w:t>
            </w:r>
          </w:p>
        </w:tc>
        <w:tc>
          <w:tcPr>
            <w:tcW w:w="992" w:type="dxa"/>
          </w:tcPr>
          <w:p w:rsidR="004C5875" w:rsidRPr="00DE5A8B" w:rsidRDefault="004C5875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37</w:t>
            </w:r>
          </w:p>
        </w:tc>
        <w:tc>
          <w:tcPr>
            <w:tcW w:w="828" w:type="dxa"/>
          </w:tcPr>
          <w:p w:rsidR="004C5875" w:rsidRPr="00DE5A8B" w:rsidRDefault="004C5875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55.44</w:t>
            </w:r>
          </w:p>
        </w:tc>
        <w:tc>
          <w:tcPr>
            <w:tcW w:w="874" w:type="dxa"/>
          </w:tcPr>
          <w:p w:rsidR="004C5875" w:rsidRPr="00DE5A8B" w:rsidRDefault="004C5875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209</w:t>
            </w:r>
          </w:p>
        </w:tc>
        <w:tc>
          <w:tcPr>
            <w:tcW w:w="851" w:type="dxa"/>
          </w:tcPr>
          <w:p w:rsidR="004C5875" w:rsidRPr="00DE5A8B" w:rsidRDefault="004C5875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61.76</w:t>
            </w:r>
          </w:p>
        </w:tc>
        <w:tc>
          <w:tcPr>
            <w:tcW w:w="849" w:type="dxa"/>
          </w:tcPr>
          <w:p w:rsidR="004C5875" w:rsidRPr="00DE5A8B" w:rsidRDefault="004C5875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.0x10</w:t>
            </w:r>
            <w:r w:rsidRPr="00DE5A8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7</w:t>
            </w:r>
          </w:p>
        </w:tc>
      </w:tr>
      <w:tr w:rsidR="004C5875" w:rsidRPr="00DE5A8B" w:rsidTr="004C5875">
        <w:tc>
          <w:tcPr>
            <w:tcW w:w="852" w:type="dxa"/>
          </w:tcPr>
          <w:p w:rsidR="004C5875" w:rsidRPr="00DE5A8B" w:rsidRDefault="004C5875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7512" w:type="dxa"/>
          </w:tcPr>
          <w:p w:rsidR="004C5875" w:rsidRPr="00DE5A8B" w:rsidRDefault="004C5875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Walikale</w:t>
            </w:r>
            <w:proofErr w:type="spellEnd"/>
          </w:p>
        </w:tc>
        <w:tc>
          <w:tcPr>
            <w:tcW w:w="992" w:type="dxa"/>
          </w:tcPr>
          <w:p w:rsidR="004C5875" w:rsidRPr="00DE5A8B" w:rsidRDefault="004C5875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3</w:t>
            </w:r>
          </w:p>
        </w:tc>
        <w:tc>
          <w:tcPr>
            <w:tcW w:w="992" w:type="dxa"/>
          </w:tcPr>
          <w:p w:rsidR="004C5875" w:rsidRPr="00DE5A8B" w:rsidRDefault="004C5875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5</w:t>
            </w:r>
          </w:p>
        </w:tc>
        <w:tc>
          <w:tcPr>
            <w:tcW w:w="828" w:type="dxa"/>
          </w:tcPr>
          <w:p w:rsidR="004C5875" w:rsidRPr="00DE5A8B" w:rsidRDefault="004C5875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74" w:type="dxa"/>
          </w:tcPr>
          <w:p w:rsidR="004C5875" w:rsidRPr="00DE5A8B" w:rsidRDefault="004C5875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851" w:type="dxa"/>
          </w:tcPr>
          <w:p w:rsidR="004C5875" w:rsidRPr="00DE5A8B" w:rsidRDefault="004C5875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5.22</w:t>
            </w:r>
          </w:p>
        </w:tc>
        <w:tc>
          <w:tcPr>
            <w:tcW w:w="849" w:type="dxa"/>
          </w:tcPr>
          <w:p w:rsidR="004C5875" w:rsidRPr="00DE5A8B" w:rsidRDefault="004C5875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.0x10</w:t>
            </w:r>
            <w:r w:rsidRPr="00DE5A8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7</w:t>
            </w:r>
          </w:p>
        </w:tc>
      </w:tr>
      <w:tr w:rsidR="004C5875" w:rsidRPr="00DE5A8B" w:rsidTr="004C5875">
        <w:tc>
          <w:tcPr>
            <w:tcW w:w="852" w:type="dxa"/>
          </w:tcPr>
          <w:p w:rsidR="004C5875" w:rsidRPr="00DE5A8B" w:rsidRDefault="004C5875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7512" w:type="dxa"/>
          </w:tcPr>
          <w:p w:rsidR="004C5875" w:rsidRPr="00DE5A8B" w:rsidRDefault="004C5875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Samba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Mbulal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Kasongo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Kund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Lusangi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Kibombo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Lubao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Salamabil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Kongolo</w:t>
            </w:r>
            <w:proofErr w:type="spellEnd"/>
          </w:p>
        </w:tc>
        <w:tc>
          <w:tcPr>
            <w:tcW w:w="992" w:type="dxa"/>
          </w:tcPr>
          <w:p w:rsidR="004C5875" w:rsidRPr="00DE5A8B" w:rsidRDefault="004C5875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48</w:t>
            </w:r>
          </w:p>
        </w:tc>
        <w:tc>
          <w:tcPr>
            <w:tcW w:w="992" w:type="dxa"/>
          </w:tcPr>
          <w:p w:rsidR="004C5875" w:rsidRPr="00DE5A8B" w:rsidRDefault="004C5875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52</w:t>
            </w:r>
          </w:p>
        </w:tc>
        <w:tc>
          <w:tcPr>
            <w:tcW w:w="828" w:type="dxa"/>
          </w:tcPr>
          <w:p w:rsidR="004C5875" w:rsidRPr="00DE5A8B" w:rsidRDefault="004C5875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23.60</w:t>
            </w:r>
          </w:p>
        </w:tc>
        <w:tc>
          <w:tcPr>
            <w:tcW w:w="874" w:type="dxa"/>
          </w:tcPr>
          <w:p w:rsidR="004C5875" w:rsidRPr="00DE5A8B" w:rsidRDefault="004C5875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09</w:t>
            </w:r>
          </w:p>
        </w:tc>
        <w:tc>
          <w:tcPr>
            <w:tcW w:w="851" w:type="dxa"/>
          </w:tcPr>
          <w:p w:rsidR="004C5875" w:rsidRPr="00DE5A8B" w:rsidRDefault="004C5875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21.79</w:t>
            </w:r>
          </w:p>
        </w:tc>
        <w:tc>
          <w:tcPr>
            <w:tcW w:w="849" w:type="dxa"/>
          </w:tcPr>
          <w:p w:rsidR="004C5875" w:rsidRPr="00DE5A8B" w:rsidRDefault="004C5875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.0x10</w:t>
            </w:r>
            <w:r w:rsidRPr="00DE5A8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7</w:t>
            </w:r>
          </w:p>
        </w:tc>
      </w:tr>
      <w:tr w:rsidR="004C5875" w:rsidRPr="00DE5A8B" w:rsidTr="004C5875">
        <w:tc>
          <w:tcPr>
            <w:tcW w:w="852" w:type="dxa"/>
          </w:tcPr>
          <w:p w:rsidR="004C5875" w:rsidRPr="00DE5A8B" w:rsidRDefault="004C5875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7512" w:type="dxa"/>
          </w:tcPr>
          <w:p w:rsidR="004C5875" w:rsidRPr="00DE5A8B" w:rsidRDefault="004C5875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Kyondo</w:t>
            </w:r>
            <w:proofErr w:type="spellEnd"/>
          </w:p>
        </w:tc>
        <w:tc>
          <w:tcPr>
            <w:tcW w:w="992" w:type="dxa"/>
          </w:tcPr>
          <w:p w:rsidR="004C5875" w:rsidRPr="00DE5A8B" w:rsidRDefault="004C5875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</w:t>
            </w:r>
          </w:p>
        </w:tc>
        <w:tc>
          <w:tcPr>
            <w:tcW w:w="992" w:type="dxa"/>
          </w:tcPr>
          <w:p w:rsidR="004C5875" w:rsidRPr="00DE5A8B" w:rsidRDefault="004C5875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6</w:t>
            </w:r>
          </w:p>
        </w:tc>
        <w:tc>
          <w:tcPr>
            <w:tcW w:w="828" w:type="dxa"/>
          </w:tcPr>
          <w:p w:rsidR="004C5875" w:rsidRPr="00DE5A8B" w:rsidRDefault="004C5875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74" w:type="dxa"/>
          </w:tcPr>
          <w:p w:rsidR="004C5875" w:rsidRPr="00DE5A8B" w:rsidRDefault="004C5875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37</w:t>
            </w:r>
          </w:p>
        </w:tc>
        <w:tc>
          <w:tcPr>
            <w:tcW w:w="851" w:type="dxa"/>
          </w:tcPr>
          <w:p w:rsidR="004C5875" w:rsidRPr="00DE5A8B" w:rsidRDefault="004C5875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34.63</w:t>
            </w:r>
          </w:p>
        </w:tc>
        <w:tc>
          <w:tcPr>
            <w:tcW w:w="849" w:type="dxa"/>
          </w:tcPr>
          <w:p w:rsidR="004C5875" w:rsidRPr="00DE5A8B" w:rsidRDefault="004C5875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.0x10</w:t>
            </w:r>
            <w:r w:rsidRPr="00DE5A8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7</w:t>
            </w:r>
          </w:p>
        </w:tc>
      </w:tr>
      <w:tr w:rsidR="004C5875" w:rsidRPr="00DE5A8B" w:rsidTr="004C5875">
        <w:tc>
          <w:tcPr>
            <w:tcW w:w="852" w:type="dxa"/>
          </w:tcPr>
          <w:p w:rsidR="004C5875" w:rsidRPr="00DE5A8B" w:rsidRDefault="004C5875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7512" w:type="dxa"/>
          </w:tcPr>
          <w:p w:rsidR="004C5875" w:rsidRPr="00DE5A8B" w:rsidRDefault="004C5875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Kimpangu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Kwilu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Ngongo</w:t>
            </w:r>
            <w:proofErr w:type="spellEnd"/>
          </w:p>
        </w:tc>
        <w:tc>
          <w:tcPr>
            <w:tcW w:w="992" w:type="dxa"/>
          </w:tcPr>
          <w:p w:rsidR="004C5875" w:rsidRPr="00DE5A8B" w:rsidRDefault="004C5875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42</w:t>
            </w:r>
          </w:p>
        </w:tc>
        <w:tc>
          <w:tcPr>
            <w:tcW w:w="992" w:type="dxa"/>
          </w:tcPr>
          <w:p w:rsidR="004C5875" w:rsidRPr="00DE5A8B" w:rsidRDefault="004C5875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46</w:t>
            </w:r>
          </w:p>
        </w:tc>
        <w:tc>
          <w:tcPr>
            <w:tcW w:w="828" w:type="dxa"/>
          </w:tcPr>
          <w:p w:rsidR="004C5875" w:rsidRPr="00DE5A8B" w:rsidRDefault="004C5875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37.09</w:t>
            </w:r>
          </w:p>
        </w:tc>
        <w:tc>
          <w:tcPr>
            <w:tcW w:w="874" w:type="dxa"/>
          </w:tcPr>
          <w:p w:rsidR="004C5875" w:rsidRPr="00DE5A8B" w:rsidRDefault="004C5875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851" w:type="dxa"/>
          </w:tcPr>
          <w:p w:rsidR="004C5875" w:rsidRPr="00DE5A8B" w:rsidRDefault="004C5875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6.65</w:t>
            </w:r>
          </w:p>
        </w:tc>
        <w:tc>
          <w:tcPr>
            <w:tcW w:w="849" w:type="dxa"/>
          </w:tcPr>
          <w:p w:rsidR="004C5875" w:rsidRPr="00DE5A8B" w:rsidRDefault="004C5875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.0x10</w:t>
            </w:r>
            <w:r w:rsidRPr="00DE5A8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7</w:t>
            </w:r>
          </w:p>
        </w:tc>
      </w:tr>
      <w:tr w:rsidR="004C5875" w:rsidRPr="00DE5A8B" w:rsidTr="004C5875">
        <w:tc>
          <w:tcPr>
            <w:tcW w:w="852" w:type="dxa"/>
          </w:tcPr>
          <w:p w:rsidR="004C5875" w:rsidRPr="00DE5A8B" w:rsidRDefault="004C5875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7512" w:type="dxa"/>
          </w:tcPr>
          <w:p w:rsidR="004C5875" w:rsidRPr="00DE5A8B" w:rsidRDefault="004C5875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Mufung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Sampwe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Bunkey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Mitwab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Butumba</w:t>
            </w:r>
            <w:proofErr w:type="spellEnd"/>
          </w:p>
        </w:tc>
        <w:tc>
          <w:tcPr>
            <w:tcW w:w="992" w:type="dxa"/>
          </w:tcPr>
          <w:p w:rsidR="004C5875" w:rsidRPr="00DE5A8B" w:rsidRDefault="004C5875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21</w:t>
            </w:r>
          </w:p>
        </w:tc>
        <w:tc>
          <w:tcPr>
            <w:tcW w:w="992" w:type="dxa"/>
          </w:tcPr>
          <w:p w:rsidR="004C5875" w:rsidRPr="00DE5A8B" w:rsidRDefault="004C5875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31</w:t>
            </w:r>
          </w:p>
        </w:tc>
        <w:tc>
          <w:tcPr>
            <w:tcW w:w="828" w:type="dxa"/>
          </w:tcPr>
          <w:p w:rsidR="004C5875" w:rsidRPr="00DE5A8B" w:rsidRDefault="004C5875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10.22</w:t>
            </w:r>
          </w:p>
        </w:tc>
        <w:tc>
          <w:tcPr>
            <w:tcW w:w="874" w:type="dxa"/>
          </w:tcPr>
          <w:p w:rsidR="004C5875" w:rsidRPr="00DE5A8B" w:rsidRDefault="004C5875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851" w:type="dxa"/>
          </w:tcPr>
          <w:p w:rsidR="004C5875" w:rsidRPr="00DE5A8B" w:rsidRDefault="004C5875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21.65</w:t>
            </w:r>
          </w:p>
        </w:tc>
        <w:tc>
          <w:tcPr>
            <w:tcW w:w="849" w:type="dxa"/>
          </w:tcPr>
          <w:p w:rsidR="004C5875" w:rsidRPr="00DE5A8B" w:rsidRDefault="004C5875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.0x10</w:t>
            </w:r>
            <w:r w:rsidRPr="00DE5A8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7</w:t>
            </w:r>
          </w:p>
        </w:tc>
      </w:tr>
      <w:tr w:rsidR="004C5875" w:rsidRPr="00DE5A8B" w:rsidTr="004C5875">
        <w:tc>
          <w:tcPr>
            <w:tcW w:w="852" w:type="dxa"/>
          </w:tcPr>
          <w:p w:rsidR="004C5875" w:rsidRPr="00DE5A8B" w:rsidRDefault="004C5875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7512" w:type="dxa"/>
          </w:tcPr>
          <w:p w:rsidR="004C5875" w:rsidRPr="00DE5A8B" w:rsidRDefault="004C5875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Manguredjip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Musienene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Bien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Alimbongo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Mabalako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Butembo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Vohovi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Katw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Pinga</w:t>
            </w:r>
            <w:proofErr w:type="spellEnd"/>
          </w:p>
        </w:tc>
        <w:tc>
          <w:tcPr>
            <w:tcW w:w="992" w:type="dxa"/>
          </w:tcPr>
          <w:p w:rsidR="004C5875" w:rsidRPr="00DE5A8B" w:rsidRDefault="004C5875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45</w:t>
            </w:r>
          </w:p>
        </w:tc>
        <w:tc>
          <w:tcPr>
            <w:tcW w:w="992" w:type="dxa"/>
          </w:tcPr>
          <w:p w:rsidR="004C5875" w:rsidRPr="00DE5A8B" w:rsidRDefault="004C5875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48</w:t>
            </w:r>
          </w:p>
        </w:tc>
        <w:tc>
          <w:tcPr>
            <w:tcW w:w="828" w:type="dxa"/>
          </w:tcPr>
          <w:p w:rsidR="004C5875" w:rsidRPr="00DE5A8B" w:rsidRDefault="004C5875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97.58</w:t>
            </w:r>
          </w:p>
        </w:tc>
        <w:tc>
          <w:tcPr>
            <w:tcW w:w="874" w:type="dxa"/>
          </w:tcPr>
          <w:p w:rsidR="004C5875" w:rsidRPr="00DE5A8B" w:rsidRDefault="004C5875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15</w:t>
            </w:r>
          </w:p>
        </w:tc>
        <w:tc>
          <w:tcPr>
            <w:tcW w:w="851" w:type="dxa"/>
          </w:tcPr>
          <w:p w:rsidR="004C5875" w:rsidRPr="00DE5A8B" w:rsidRDefault="004C5875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34.59</w:t>
            </w:r>
          </w:p>
        </w:tc>
        <w:tc>
          <w:tcPr>
            <w:tcW w:w="849" w:type="dxa"/>
          </w:tcPr>
          <w:p w:rsidR="004C5875" w:rsidRPr="00DE5A8B" w:rsidRDefault="004C5875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.0x10</w:t>
            </w:r>
            <w:r w:rsidRPr="00DE5A8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7</w:t>
            </w:r>
          </w:p>
        </w:tc>
      </w:tr>
      <w:tr w:rsidR="004C5875" w:rsidRPr="00DE5A8B" w:rsidTr="004C5875">
        <w:tc>
          <w:tcPr>
            <w:tcW w:w="852" w:type="dxa"/>
          </w:tcPr>
          <w:p w:rsidR="004C5875" w:rsidRPr="00DE5A8B" w:rsidRDefault="004C5875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7512" w:type="dxa"/>
          </w:tcPr>
          <w:p w:rsidR="004C5875" w:rsidRPr="00DE5A8B" w:rsidRDefault="004C5875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Kabalo</w:t>
            </w:r>
            <w:proofErr w:type="spellEnd"/>
          </w:p>
        </w:tc>
        <w:tc>
          <w:tcPr>
            <w:tcW w:w="992" w:type="dxa"/>
          </w:tcPr>
          <w:p w:rsidR="004C5875" w:rsidRPr="00DE5A8B" w:rsidRDefault="004C5875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43</w:t>
            </w:r>
          </w:p>
        </w:tc>
        <w:tc>
          <w:tcPr>
            <w:tcW w:w="992" w:type="dxa"/>
          </w:tcPr>
          <w:p w:rsidR="004C5875" w:rsidRPr="00DE5A8B" w:rsidRDefault="004C5875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47</w:t>
            </w:r>
          </w:p>
        </w:tc>
        <w:tc>
          <w:tcPr>
            <w:tcW w:w="828" w:type="dxa"/>
          </w:tcPr>
          <w:p w:rsidR="004C5875" w:rsidRPr="00DE5A8B" w:rsidRDefault="004C5875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74" w:type="dxa"/>
          </w:tcPr>
          <w:p w:rsidR="004C5875" w:rsidRPr="00DE5A8B" w:rsidRDefault="004C5875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851" w:type="dxa"/>
          </w:tcPr>
          <w:p w:rsidR="004C5875" w:rsidRPr="00DE5A8B" w:rsidRDefault="004C5875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6.19</w:t>
            </w:r>
          </w:p>
        </w:tc>
        <w:tc>
          <w:tcPr>
            <w:tcW w:w="849" w:type="dxa"/>
          </w:tcPr>
          <w:p w:rsidR="004C5875" w:rsidRPr="00DE5A8B" w:rsidRDefault="004C5875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.0x10</w:t>
            </w:r>
            <w:r w:rsidRPr="00DE5A8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7</w:t>
            </w:r>
          </w:p>
        </w:tc>
      </w:tr>
      <w:tr w:rsidR="004C5875" w:rsidRPr="00DE5A8B" w:rsidTr="004C5875">
        <w:tc>
          <w:tcPr>
            <w:tcW w:w="852" w:type="dxa"/>
          </w:tcPr>
          <w:p w:rsidR="004C5875" w:rsidRPr="00DE5A8B" w:rsidRDefault="004C5875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7512" w:type="dxa"/>
          </w:tcPr>
          <w:p w:rsidR="004C5875" w:rsidRPr="00DE5A8B" w:rsidRDefault="004C5875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Tembo</w:t>
            </w:r>
            <w:proofErr w:type="spellEnd"/>
          </w:p>
        </w:tc>
        <w:tc>
          <w:tcPr>
            <w:tcW w:w="992" w:type="dxa"/>
          </w:tcPr>
          <w:p w:rsidR="004C5875" w:rsidRPr="00DE5A8B" w:rsidRDefault="004C5875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29</w:t>
            </w:r>
          </w:p>
        </w:tc>
        <w:tc>
          <w:tcPr>
            <w:tcW w:w="992" w:type="dxa"/>
          </w:tcPr>
          <w:p w:rsidR="004C5875" w:rsidRPr="00DE5A8B" w:rsidRDefault="004C5875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31</w:t>
            </w:r>
          </w:p>
        </w:tc>
        <w:tc>
          <w:tcPr>
            <w:tcW w:w="828" w:type="dxa"/>
          </w:tcPr>
          <w:p w:rsidR="004C5875" w:rsidRPr="00DE5A8B" w:rsidRDefault="004C5875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74" w:type="dxa"/>
          </w:tcPr>
          <w:p w:rsidR="004C5875" w:rsidRPr="00DE5A8B" w:rsidRDefault="004C5875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851" w:type="dxa"/>
          </w:tcPr>
          <w:p w:rsidR="004C5875" w:rsidRPr="00DE5A8B" w:rsidRDefault="004C5875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0.97</w:t>
            </w:r>
          </w:p>
        </w:tc>
        <w:tc>
          <w:tcPr>
            <w:tcW w:w="849" w:type="dxa"/>
          </w:tcPr>
          <w:p w:rsidR="004C5875" w:rsidRPr="00DE5A8B" w:rsidRDefault="004C5875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.7x10</w:t>
            </w:r>
            <w:r w:rsidRPr="00DE5A8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3</w:t>
            </w:r>
          </w:p>
        </w:tc>
      </w:tr>
      <w:tr w:rsidR="004C5875" w:rsidRPr="00DE5A8B" w:rsidTr="004C5875">
        <w:tc>
          <w:tcPr>
            <w:tcW w:w="852" w:type="dxa"/>
          </w:tcPr>
          <w:p w:rsidR="004C5875" w:rsidRPr="00DE5A8B" w:rsidRDefault="004C5875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7512" w:type="dxa"/>
          </w:tcPr>
          <w:p w:rsidR="004C5875" w:rsidRPr="00DE5A8B" w:rsidRDefault="004C5875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Kipushi</w:t>
            </w:r>
            <w:proofErr w:type="spellEnd"/>
          </w:p>
        </w:tc>
        <w:tc>
          <w:tcPr>
            <w:tcW w:w="992" w:type="dxa"/>
          </w:tcPr>
          <w:p w:rsidR="004C5875" w:rsidRPr="00DE5A8B" w:rsidRDefault="004C5875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48</w:t>
            </w:r>
          </w:p>
        </w:tc>
        <w:tc>
          <w:tcPr>
            <w:tcW w:w="992" w:type="dxa"/>
          </w:tcPr>
          <w:p w:rsidR="004C5875" w:rsidRPr="00DE5A8B" w:rsidRDefault="004C5875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48</w:t>
            </w:r>
          </w:p>
        </w:tc>
        <w:tc>
          <w:tcPr>
            <w:tcW w:w="828" w:type="dxa"/>
          </w:tcPr>
          <w:p w:rsidR="004C5875" w:rsidRPr="00DE5A8B" w:rsidRDefault="004C5875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74" w:type="dxa"/>
          </w:tcPr>
          <w:p w:rsidR="004C5875" w:rsidRPr="00DE5A8B" w:rsidRDefault="004C5875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851" w:type="dxa"/>
          </w:tcPr>
          <w:p w:rsidR="004C5875" w:rsidRPr="00DE5A8B" w:rsidRDefault="004C5875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0.15</w:t>
            </w:r>
          </w:p>
        </w:tc>
        <w:tc>
          <w:tcPr>
            <w:tcW w:w="849" w:type="dxa"/>
          </w:tcPr>
          <w:p w:rsidR="004C5875" w:rsidRPr="00DE5A8B" w:rsidRDefault="004C5875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9.1x10</w:t>
            </w:r>
            <w:r w:rsidRPr="00DE5A8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05</w:t>
            </w:r>
          </w:p>
        </w:tc>
      </w:tr>
      <w:tr w:rsidR="004C5875" w:rsidRPr="00DE5A8B" w:rsidTr="004C5875">
        <w:tc>
          <w:tcPr>
            <w:tcW w:w="852" w:type="dxa"/>
          </w:tcPr>
          <w:p w:rsidR="004C5875" w:rsidRPr="00DE5A8B" w:rsidRDefault="004C5875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7512" w:type="dxa"/>
          </w:tcPr>
          <w:p w:rsidR="004C5875" w:rsidRPr="00DE5A8B" w:rsidRDefault="004C5875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Kayamb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Kalond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 Est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Kitenge</w:t>
            </w:r>
            <w:proofErr w:type="spellEnd"/>
          </w:p>
        </w:tc>
        <w:tc>
          <w:tcPr>
            <w:tcW w:w="992" w:type="dxa"/>
          </w:tcPr>
          <w:p w:rsidR="004C5875" w:rsidRPr="00DE5A8B" w:rsidRDefault="004C5875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33</w:t>
            </w:r>
          </w:p>
        </w:tc>
        <w:tc>
          <w:tcPr>
            <w:tcW w:w="992" w:type="dxa"/>
          </w:tcPr>
          <w:p w:rsidR="004C5875" w:rsidRPr="00DE5A8B" w:rsidRDefault="004C5875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33</w:t>
            </w:r>
          </w:p>
        </w:tc>
        <w:tc>
          <w:tcPr>
            <w:tcW w:w="828" w:type="dxa"/>
          </w:tcPr>
          <w:p w:rsidR="004C5875" w:rsidRPr="00DE5A8B" w:rsidRDefault="004C5875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82.02</w:t>
            </w:r>
          </w:p>
        </w:tc>
        <w:tc>
          <w:tcPr>
            <w:tcW w:w="874" w:type="dxa"/>
          </w:tcPr>
          <w:p w:rsidR="004C5875" w:rsidRPr="00DE5A8B" w:rsidRDefault="004C5875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851" w:type="dxa"/>
          </w:tcPr>
          <w:p w:rsidR="004C5875" w:rsidRPr="00DE5A8B" w:rsidRDefault="004C5875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0.068</w:t>
            </w:r>
          </w:p>
        </w:tc>
        <w:tc>
          <w:tcPr>
            <w:tcW w:w="849" w:type="dxa"/>
          </w:tcPr>
          <w:p w:rsidR="004C5875" w:rsidRPr="00DE5A8B" w:rsidRDefault="004C5875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0.0052</w:t>
            </w:r>
          </w:p>
        </w:tc>
      </w:tr>
    </w:tbl>
    <w:p w:rsidR="00CE30E9" w:rsidRPr="00DE5A8B" w:rsidRDefault="00CE30E9" w:rsidP="00CE30E9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CE30E9" w:rsidRPr="00DE5A8B" w:rsidSect="00D233B9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inion Pro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74339EF"/>
    <w:multiLevelType w:val="hybridMultilevel"/>
    <w:tmpl w:val="7EF61CEC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CE30E9"/>
    <w:rsid w:val="001D33DC"/>
    <w:rsid w:val="00263B9C"/>
    <w:rsid w:val="003175BB"/>
    <w:rsid w:val="0044575B"/>
    <w:rsid w:val="004C5875"/>
    <w:rsid w:val="00561B86"/>
    <w:rsid w:val="00667FEA"/>
    <w:rsid w:val="008168E3"/>
    <w:rsid w:val="00817E3E"/>
    <w:rsid w:val="00932395"/>
    <w:rsid w:val="00963C1D"/>
    <w:rsid w:val="009C2B36"/>
    <w:rsid w:val="00A65BDF"/>
    <w:rsid w:val="00A76822"/>
    <w:rsid w:val="00AD71EB"/>
    <w:rsid w:val="00CA01C3"/>
    <w:rsid w:val="00CE30E9"/>
    <w:rsid w:val="00D518E1"/>
    <w:rsid w:val="00F009E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30E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3">
    <w:name w:val="A3"/>
    <w:uiPriority w:val="99"/>
    <w:rsid w:val="00CE30E9"/>
    <w:rPr>
      <w:rFonts w:cs="Minion Pro"/>
      <w:color w:val="000000"/>
      <w:sz w:val="18"/>
      <w:szCs w:val="18"/>
    </w:rPr>
  </w:style>
  <w:style w:type="paragraph" w:styleId="ListParagraph">
    <w:name w:val="List Paragraph"/>
    <w:basedOn w:val="Normal"/>
    <w:uiPriority w:val="34"/>
    <w:qFormat/>
    <w:rsid w:val="00CE30E9"/>
    <w:pPr>
      <w:ind w:left="720"/>
      <w:contextualSpacing/>
    </w:pPr>
  </w:style>
  <w:style w:type="table" w:styleId="TableGrid">
    <w:name w:val="Table Grid"/>
    <w:basedOn w:val="TableNormal"/>
    <w:uiPriority w:val="39"/>
    <w:rsid w:val="00CE30E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CE30E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E30E9"/>
  </w:style>
  <w:style w:type="paragraph" w:styleId="Footer">
    <w:name w:val="footer"/>
    <w:basedOn w:val="Normal"/>
    <w:link w:val="FooterChar"/>
    <w:uiPriority w:val="99"/>
    <w:unhideWhenUsed/>
    <w:rsid w:val="00CE30E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E30E9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5</Words>
  <Characters>1683</Characters>
  <Application>Microsoft Office Word</Application>
  <DocSecurity>0</DocSecurity>
  <Lines>14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rry Kayembe</dc:creator>
  <cp:lastModifiedBy>NIRAJAN</cp:lastModifiedBy>
  <cp:revision>2</cp:revision>
  <dcterms:created xsi:type="dcterms:W3CDTF">2022-01-29T18:57:00Z</dcterms:created>
  <dcterms:modified xsi:type="dcterms:W3CDTF">2022-01-29T18:57:00Z</dcterms:modified>
</cp:coreProperties>
</file>